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15"/>
        <w:gridCol w:w="4877"/>
      </w:tblGrid>
      <w:tr w:rsidR="00AF3EA4" w:rsidRPr="00C246B2" w14:paraId="501E9517" w14:textId="77777777" w:rsidTr="00065BCC">
        <w:trPr>
          <w:trHeight w:val="191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8424214" w14:textId="682DD5C3" w:rsidR="003A37CE" w:rsidRPr="00C246B2" w:rsidRDefault="003A37CE" w:rsidP="005B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46B2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Principal Investigator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0EDDC05" w14:textId="416E8CB5" w:rsidR="003A37CE" w:rsidRPr="00C246B2" w:rsidRDefault="003A37CE" w:rsidP="005B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46B2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Site</w:t>
            </w:r>
          </w:p>
        </w:tc>
      </w:tr>
      <w:tr w:rsidR="00DA4992" w:rsidRPr="00C246B2" w14:paraId="0270A4B6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36C611" w14:textId="3A6B14F2" w:rsidR="00DA4992" w:rsidRPr="009B7CD1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B7CD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David Dexter (National </w:t>
            </w:r>
            <w:proofErr w:type="spellStart"/>
            <w:r w:rsidRPr="009B7CD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PI</w:t>
            </w:r>
            <w:proofErr w:type="spellEnd"/>
            <w:r w:rsidRPr="009B7CD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597F2D" w14:textId="390F4FD9" w:rsidR="00DA4992" w:rsidRPr="009B7CD1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B7CD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entara Vascular Specialists</w:t>
            </w:r>
          </w:p>
        </w:tc>
      </w:tr>
      <w:tr w:rsidR="00DA4992" w:rsidRPr="00C246B2" w14:paraId="7011A1A6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CDDE3C" w14:textId="2C4CD260" w:rsidR="00DA4992" w:rsidRPr="009B7CD1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B7CD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Robert Beasley (National </w:t>
            </w:r>
            <w:proofErr w:type="spellStart"/>
            <w:r w:rsidRPr="009B7CD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PI</w:t>
            </w:r>
            <w:proofErr w:type="spellEnd"/>
            <w:r w:rsidRPr="009B7CD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  <w:r w:rsidR="00BF1B58" w:rsidRPr="009B7CD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,</w:t>
            </w:r>
            <w:r w:rsidRPr="009B7CD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  <w:p w14:paraId="404A7510" w14:textId="1BF583CC" w:rsidR="00DA4992" w:rsidRPr="009B7CD1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7CD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Adam </w:t>
            </w:r>
            <w:proofErr w:type="spellStart"/>
            <w:r w:rsidRPr="009B7CD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Zybulewski</w:t>
            </w:r>
            <w:proofErr w:type="spellEnd"/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79BB43" w14:textId="77777777" w:rsidR="00DA4992" w:rsidRPr="009B7CD1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7CD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ount Sinai Medical Center of Florida</w:t>
            </w:r>
          </w:p>
        </w:tc>
      </w:tr>
      <w:tr w:rsidR="00DA4992" w:rsidRPr="00C246B2" w14:paraId="35650937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966C1B" w14:textId="10F20DAB" w:rsidR="00DA4992" w:rsidRPr="00B265CC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5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iego Ayo</w:t>
            </w:r>
            <w:r w:rsidR="008F7FF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, Octavio </w:t>
            </w:r>
            <w:proofErr w:type="spellStart"/>
            <w:r w:rsidR="008F7FF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sme</w:t>
            </w:r>
            <w:proofErr w:type="spellEnd"/>
            <w:r w:rsidR="008F7FF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-Montalvo*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BE3786" w14:textId="0A336902" w:rsidR="00DA4992" w:rsidRPr="00B265CC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265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dventHealth</w:t>
            </w:r>
            <w:proofErr w:type="spellEnd"/>
            <w:r w:rsidRPr="00B265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Tampa</w:t>
            </w:r>
          </w:p>
        </w:tc>
      </w:tr>
      <w:tr w:rsidR="00DA4992" w:rsidRPr="00C246B2" w14:paraId="3BDA0CC0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1F4E70" w14:textId="77777777" w:rsidR="00DA4992" w:rsidRPr="00B265CC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5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hristopher King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10CECB" w14:textId="77777777" w:rsidR="00DA4992" w:rsidRPr="00B265CC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5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ffinity Cardiovascular Specialists</w:t>
            </w:r>
          </w:p>
        </w:tc>
      </w:tr>
      <w:tr w:rsidR="00DA4992" w:rsidRPr="00C246B2" w14:paraId="53685863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280328" w14:textId="77777777" w:rsidR="00DA4992" w:rsidRPr="00B265CC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5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oshua Cockrell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0DF478" w14:textId="77777777" w:rsidR="00DA4992" w:rsidRPr="00B265CC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5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labama Clinical Therapeutics</w:t>
            </w:r>
          </w:p>
        </w:tc>
      </w:tr>
      <w:tr w:rsidR="00DA4992" w:rsidRPr="00C246B2" w14:paraId="321D2959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13C207" w14:textId="77777777" w:rsidR="00DA4992" w:rsidRPr="00AC5B60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B6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Jeffery </w:t>
            </w:r>
            <w:proofErr w:type="spellStart"/>
            <w:r w:rsidRPr="00AC5B6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nath</w:t>
            </w:r>
            <w:proofErr w:type="spellEnd"/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076E3E" w14:textId="77777777" w:rsidR="00DA4992" w:rsidRPr="00AC5B60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B6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lbany Medical College</w:t>
            </w:r>
          </w:p>
        </w:tc>
      </w:tr>
      <w:tr w:rsidR="00DA4992" w:rsidRPr="00C246B2" w14:paraId="379D0FF8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C81998" w14:textId="77777777" w:rsidR="00DA4992" w:rsidRPr="00AC5B60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B6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bdullah Shaikh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8AA307" w14:textId="77777777" w:rsidR="00DA4992" w:rsidRPr="00AC5B60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B6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llegheny Health Network Research Institute</w:t>
            </w:r>
          </w:p>
        </w:tc>
      </w:tr>
      <w:tr w:rsidR="00DA4992" w:rsidRPr="00C246B2" w14:paraId="2C9D4A38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7A816D" w14:textId="77777777" w:rsidR="00DA4992" w:rsidRPr="00AC5B60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B6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Joseph </w:t>
            </w:r>
            <w:proofErr w:type="spellStart"/>
            <w:r w:rsidRPr="00AC5B6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aulisin</w:t>
            </w:r>
            <w:proofErr w:type="spellEnd"/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C3EE64" w14:textId="77777777" w:rsidR="00DA4992" w:rsidRPr="00AC5B60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B6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Ascension </w:t>
            </w:r>
            <w:proofErr w:type="spellStart"/>
            <w:r w:rsidRPr="00AC5B6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enesys</w:t>
            </w:r>
            <w:proofErr w:type="spellEnd"/>
            <w:r w:rsidRPr="00AC5B6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ospital</w:t>
            </w:r>
          </w:p>
        </w:tc>
      </w:tr>
      <w:tr w:rsidR="00DA4992" w:rsidRPr="00C246B2" w14:paraId="0E722B2C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3522A8" w14:textId="77777777" w:rsidR="00DA4992" w:rsidRPr="009E4BCE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B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eil Shah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7F587A" w14:textId="77777777" w:rsidR="00DA4992" w:rsidRPr="009E4BCE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B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urora St. Luke's Medical Center</w:t>
            </w:r>
          </w:p>
        </w:tc>
      </w:tr>
      <w:tr w:rsidR="00DA4992" w:rsidRPr="00C246B2" w14:paraId="07DAB837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EEEB5C" w14:textId="364928F5" w:rsidR="00DA4992" w:rsidRPr="00EC1677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16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Edvard </w:t>
            </w:r>
            <w:proofErr w:type="spellStart"/>
            <w:r w:rsidRPr="00EC16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kripochnik</w:t>
            </w:r>
            <w:proofErr w:type="spellEnd"/>
            <w:r w:rsidR="00E03E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, Eric Trestman*, Richard Schutzer*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C800FE" w14:textId="77777777" w:rsidR="00DA4992" w:rsidRPr="00EC1677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16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lumbia University Irving Medical Center</w:t>
            </w:r>
          </w:p>
        </w:tc>
      </w:tr>
      <w:tr w:rsidR="00DA4992" w:rsidRPr="00C246B2" w14:paraId="41B8CF33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D9C256" w14:textId="77777777" w:rsidR="00DA4992" w:rsidRPr="00EC1677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C16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zana</w:t>
            </w:r>
            <w:proofErr w:type="spellEnd"/>
            <w:r w:rsidRPr="00EC16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EC16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zene</w:t>
            </w:r>
            <w:proofErr w:type="spellEnd"/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014B75" w14:textId="77777777" w:rsidR="00DA4992" w:rsidRPr="00EC1677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16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undersen Health</w:t>
            </w:r>
          </w:p>
        </w:tc>
      </w:tr>
      <w:tr w:rsidR="00DA4992" w:rsidRPr="00C246B2" w14:paraId="4913484D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F1AF91" w14:textId="77777777" w:rsidR="00DA4992" w:rsidRPr="00097C49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7C4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avid O’Connor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E937EC" w14:textId="77777777" w:rsidR="00DA4992" w:rsidRPr="00097C49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7C4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ackensack University Medical Center</w:t>
            </w:r>
          </w:p>
        </w:tc>
      </w:tr>
      <w:tr w:rsidR="00DA4992" w:rsidRPr="00C246B2" w14:paraId="00F2552B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C99DA6" w14:textId="77777777" w:rsidR="00DA4992" w:rsidRPr="002C20A7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0A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ric Trestman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B19D74" w14:textId="19B6A2DB" w:rsidR="00097C49" w:rsidRPr="002C20A7" w:rsidRDefault="00DA4992" w:rsidP="002C20A7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0A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ouston Healthcare Medical Center</w:t>
            </w:r>
          </w:p>
        </w:tc>
      </w:tr>
      <w:tr w:rsidR="00DA4992" w:rsidRPr="00C246B2" w14:paraId="081163EB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BA06EB" w14:textId="77777777" w:rsidR="00DA4992" w:rsidRPr="000E16AB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6A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Ankur </w:t>
            </w:r>
            <w:proofErr w:type="spellStart"/>
            <w:r w:rsidRPr="000E16A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odha</w:t>
            </w:r>
            <w:proofErr w:type="spellEnd"/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A85D55" w14:textId="77777777" w:rsidR="00DA4992" w:rsidRPr="000E16AB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6A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afayette General</w:t>
            </w:r>
          </w:p>
        </w:tc>
      </w:tr>
      <w:tr w:rsidR="00DA4992" w:rsidRPr="00C246B2" w14:paraId="4EA5658C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32E047" w14:textId="77777777" w:rsidR="00DA4992" w:rsidRPr="000E16AB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E16A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Fakhir</w:t>
            </w:r>
            <w:proofErr w:type="spellEnd"/>
            <w:r w:rsidRPr="000E16A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E16A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lmasri</w:t>
            </w:r>
            <w:proofErr w:type="spellEnd"/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D2B639" w14:textId="77777777" w:rsidR="00DA4992" w:rsidRPr="000E16AB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6A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akeland Vascular Institute</w:t>
            </w:r>
          </w:p>
        </w:tc>
      </w:tr>
      <w:tr w:rsidR="00DA4992" w:rsidRPr="00C246B2" w14:paraId="5A6CE9DD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359895" w14:textId="0ED8BFF6" w:rsidR="00DA4992" w:rsidRPr="00EA0A12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A1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Charles </w:t>
            </w:r>
            <w:proofErr w:type="spellStart"/>
            <w:r w:rsidRPr="00EA0A1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oomey</w:t>
            </w:r>
            <w:proofErr w:type="spellEnd"/>
            <w:r w:rsidR="008F7FF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, Su</w:t>
            </w:r>
            <w:r w:rsidR="006323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man </w:t>
            </w:r>
            <w:proofErr w:type="spellStart"/>
            <w:r w:rsidR="006323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nnambhotla</w:t>
            </w:r>
            <w:proofErr w:type="spellEnd"/>
            <w:r w:rsidR="006323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2B551C" w14:textId="77777777" w:rsidR="00DA4992" w:rsidRPr="00EA0A12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0A1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ongstreet Clinic</w:t>
            </w:r>
          </w:p>
        </w:tc>
      </w:tr>
      <w:tr w:rsidR="00DA4992" w:rsidRPr="00C246B2" w14:paraId="266C0C25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54A332" w14:textId="77777777" w:rsidR="00DA4992" w:rsidRPr="0006297F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297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ames Nguyen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057BD3" w14:textId="77777777" w:rsidR="00DA4992" w:rsidRPr="0006297F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297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natee Memorial Hospital</w:t>
            </w:r>
          </w:p>
        </w:tc>
      </w:tr>
      <w:tr w:rsidR="00DA4992" w:rsidRPr="00C246B2" w14:paraId="5630170D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1AADA7" w14:textId="77777777" w:rsidR="00DA4992" w:rsidRPr="00125744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74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icolas Mouawad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849AB7" w14:textId="77777777" w:rsidR="00DA4992" w:rsidRPr="00125744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74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cLaren Bay Heart and Vascular</w:t>
            </w:r>
          </w:p>
        </w:tc>
      </w:tr>
      <w:tr w:rsidR="00DA4992" w:rsidRPr="00C246B2" w14:paraId="3C594B2D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F12CE3" w14:textId="77777777" w:rsidR="00DA4992" w:rsidRPr="00125744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74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teven Abramowitz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53A7CD" w14:textId="77777777" w:rsidR="00DA4992" w:rsidRPr="00125744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574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edStar Health Research Institute</w:t>
            </w:r>
          </w:p>
        </w:tc>
      </w:tr>
      <w:tr w:rsidR="00DA4992" w:rsidRPr="00C246B2" w14:paraId="66E7E3AC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A5BFCF" w14:textId="77777777" w:rsidR="00DA4992" w:rsidRPr="00C971D7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71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ohannad</w:t>
            </w:r>
            <w:proofErr w:type="spellEnd"/>
            <w:r w:rsidRPr="00C971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C971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isharat</w:t>
            </w:r>
            <w:proofErr w:type="spellEnd"/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BC4676" w14:textId="77777777" w:rsidR="00DA4992" w:rsidRPr="00C971D7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1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emorial Hospital Jacksonville</w:t>
            </w:r>
          </w:p>
        </w:tc>
      </w:tr>
      <w:tr w:rsidR="00DA4992" w:rsidRPr="00C246B2" w14:paraId="1EE9E1A3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163046" w14:textId="77777777" w:rsidR="00DA4992" w:rsidRPr="00C971D7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1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Adam </w:t>
            </w:r>
            <w:proofErr w:type="spellStart"/>
            <w:r w:rsidRPr="00C971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askin</w:t>
            </w:r>
            <w:proofErr w:type="spellEnd"/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46D1C3" w14:textId="77777777" w:rsidR="00DA4992" w:rsidRPr="00C971D7" w:rsidRDefault="00DA4992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1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ercy Health</w:t>
            </w:r>
          </w:p>
        </w:tc>
      </w:tr>
      <w:tr w:rsidR="00500746" w:rsidRPr="00C246B2" w14:paraId="7FEFC45F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4DB908" w14:textId="5D491AB6" w:rsidR="00500746" w:rsidRPr="00D43A3D" w:rsidRDefault="00500746" w:rsidP="00381A98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43A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Wesley Angel</w:t>
            </w:r>
            <w:r w:rsidR="00BF1B58" w:rsidRPr="00D43A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,</w:t>
            </w:r>
            <w:r w:rsidR="00381A9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D43A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on Roberts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C02246" w14:textId="77777777" w:rsidR="00500746" w:rsidRPr="00D43A3D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43A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ethodist Healthcare Foundation</w:t>
            </w:r>
          </w:p>
        </w:tc>
      </w:tr>
      <w:tr w:rsidR="00500746" w:rsidRPr="00C246B2" w14:paraId="393F5D86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4D74C3" w14:textId="77777777" w:rsidR="00500746" w:rsidRPr="00D43A3D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43A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erman Kado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85273F" w14:textId="77777777" w:rsidR="00500746" w:rsidRPr="00D43A3D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43A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illennium Cardiology</w:t>
            </w:r>
          </w:p>
        </w:tc>
      </w:tr>
      <w:tr w:rsidR="00500746" w:rsidRPr="00C246B2" w14:paraId="1F68A6BE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F3BC04" w14:textId="1A723A5E" w:rsidR="00500746" w:rsidRPr="00713FF7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13FF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onathan Schor</w:t>
            </w:r>
            <w:r w:rsidR="006323F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, Saqib Zia*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80B33A" w14:textId="77777777" w:rsidR="00500746" w:rsidRPr="00713FF7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13FF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orthwell Health</w:t>
            </w:r>
          </w:p>
        </w:tc>
      </w:tr>
      <w:tr w:rsidR="00401FC3" w:rsidRPr="00C246B2" w14:paraId="352C4FE0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060F2D" w14:textId="77777777" w:rsidR="00401FC3" w:rsidRPr="00713FF7" w:rsidRDefault="00401FC3" w:rsidP="00C2779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13FF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homas Maldonado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8115C1" w14:textId="77777777" w:rsidR="00401FC3" w:rsidRPr="00713FF7" w:rsidRDefault="00401FC3" w:rsidP="00C2779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13FF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YU Langone Medical Center</w:t>
            </w:r>
          </w:p>
        </w:tc>
      </w:tr>
      <w:tr w:rsidR="00401FC3" w:rsidRPr="00C246B2" w14:paraId="63C55FEA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011826" w14:textId="77777777" w:rsidR="00401FC3" w:rsidRPr="00713FF7" w:rsidRDefault="00401FC3" w:rsidP="00C2779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13FF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ugene Ichinose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082021" w14:textId="77777777" w:rsidR="00401FC3" w:rsidRPr="00713FF7" w:rsidRDefault="00401FC3" w:rsidP="00C2779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13FF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Oklahoma Heart Institute</w:t>
            </w:r>
          </w:p>
        </w:tc>
      </w:tr>
      <w:tr w:rsidR="00401FC3" w:rsidRPr="00C246B2" w14:paraId="797EAC45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FD781D" w14:textId="77777777" w:rsidR="00401FC3" w:rsidRPr="0008447E" w:rsidRDefault="00401FC3" w:rsidP="00C2779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08447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Kaylan </w:t>
            </w:r>
            <w:proofErr w:type="spellStart"/>
            <w:r w:rsidRPr="0008447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eerina</w:t>
            </w:r>
            <w:proofErr w:type="spellEnd"/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F5BDCA" w14:textId="77777777" w:rsidR="00401FC3" w:rsidRPr="0008447E" w:rsidRDefault="00401FC3" w:rsidP="00C2779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08447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Opelousas General</w:t>
            </w:r>
          </w:p>
        </w:tc>
      </w:tr>
      <w:tr w:rsidR="00401FC3" w:rsidRPr="00C246B2" w14:paraId="26E0B0F4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A3D49F" w14:textId="77777777" w:rsidR="00401FC3" w:rsidRPr="0008447E" w:rsidRDefault="00401FC3" w:rsidP="00C2779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08447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agar Gandhi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208D7D" w14:textId="77777777" w:rsidR="00401FC3" w:rsidRPr="0008447E" w:rsidRDefault="00401FC3" w:rsidP="00C2779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08447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risma Health Upstate</w:t>
            </w:r>
          </w:p>
        </w:tc>
      </w:tr>
      <w:tr w:rsidR="00500746" w:rsidRPr="00C246B2" w14:paraId="6533C703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526869" w14:textId="77777777" w:rsidR="00500746" w:rsidRPr="00E661CD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ouglas Murrey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7C6B78" w14:textId="77777777" w:rsidR="00500746" w:rsidRPr="00E661CD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rovidence Sacred Heart</w:t>
            </w:r>
          </w:p>
        </w:tc>
      </w:tr>
      <w:tr w:rsidR="00500746" w:rsidRPr="00C246B2" w14:paraId="52912C0E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66B7ED" w14:textId="77777777" w:rsidR="00500746" w:rsidRPr="00E661CD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tthew Bunte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AABFEA" w14:textId="77777777" w:rsidR="00500746" w:rsidRPr="00E661CD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aint Luke’s Hospital of Kansas City</w:t>
            </w:r>
          </w:p>
        </w:tc>
      </w:tr>
      <w:tr w:rsidR="00500746" w:rsidRPr="00937192" w14:paraId="7E3EFD63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53E9D5" w14:textId="77777777" w:rsidR="00500746" w:rsidRPr="00937192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93719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havraj</w:t>
            </w:r>
            <w:proofErr w:type="spellEnd"/>
            <w:r w:rsidRPr="0093719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Khalsa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3E548F" w14:textId="77777777" w:rsidR="00500746" w:rsidRPr="00937192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3719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t. Joseph Hospital, Vascular Specialists of OC</w:t>
            </w:r>
          </w:p>
        </w:tc>
      </w:tr>
      <w:tr w:rsidR="00500746" w:rsidRPr="00C246B2" w14:paraId="41BBB68A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8BC084" w14:textId="77777777" w:rsidR="00500746" w:rsidRPr="00937192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3719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tthew Jung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656409" w14:textId="77777777" w:rsidR="00500746" w:rsidRPr="00937192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3719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urgical Care Associates</w:t>
            </w:r>
          </w:p>
        </w:tc>
      </w:tr>
      <w:tr w:rsidR="00500746" w:rsidRPr="00C246B2" w14:paraId="742B0F7F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569CFB" w14:textId="77777777" w:rsidR="00500746" w:rsidRPr="00E03F44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03F4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aniel Long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D122A5" w14:textId="77777777" w:rsidR="00500746" w:rsidRPr="00E03F44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03F4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he Christ Hospital</w:t>
            </w:r>
          </w:p>
        </w:tc>
      </w:tr>
      <w:tr w:rsidR="00500746" w:rsidRPr="00C246B2" w14:paraId="3B0E6583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FE6935" w14:textId="73F4F734" w:rsidR="00500746" w:rsidRPr="00E03F44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03F4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obert Ford</w:t>
            </w:r>
            <w:r w:rsidR="00065B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, Ronald </w:t>
            </w:r>
            <w:proofErr w:type="spellStart"/>
            <w:r w:rsidR="00065B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Winokur</w:t>
            </w:r>
            <w:proofErr w:type="spellEnd"/>
            <w:r w:rsidR="00065BC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16E9A6" w14:textId="77777777" w:rsidR="00500746" w:rsidRPr="00E03F44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03F4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homas Jefferson University</w:t>
            </w:r>
          </w:p>
        </w:tc>
      </w:tr>
      <w:tr w:rsidR="00500746" w:rsidRPr="00C246B2" w14:paraId="779FA08E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59351F" w14:textId="77777777" w:rsidR="00500746" w:rsidRPr="00E03F44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03F4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onya Noor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57BAA2" w14:textId="03AA9CA8" w:rsidR="00500746" w:rsidRPr="00E03F44" w:rsidRDefault="00E34A5E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03F4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SUNY, The </w:t>
            </w:r>
            <w:r w:rsidR="00500746" w:rsidRPr="00E03F4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University of Buffalo</w:t>
            </w:r>
          </w:p>
        </w:tc>
      </w:tr>
      <w:tr w:rsidR="00500746" w:rsidRPr="00C246B2" w14:paraId="65A52FFC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DF6145" w14:textId="77777777" w:rsidR="00500746" w:rsidRPr="00E3799E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379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Adam </w:t>
            </w:r>
            <w:proofErr w:type="spellStart"/>
            <w:r w:rsidRPr="00E379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lotnik</w:t>
            </w:r>
            <w:proofErr w:type="spellEnd"/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A36D4F" w14:textId="7A28398C" w:rsidR="00500746" w:rsidRPr="00E3799E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379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University of California</w:t>
            </w:r>
            <w:r w:rsidR="00E3799E" w:rsidRPr="00E379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, Los Angeles</w:t>
            </w:r>
          </w:p>
        </w:tc>
      </w:tr>
      <w:tr w:rsidR="00500746" w:rsidRPr="00C246B2" w14:paraId="23F2A627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2ED0E8" w14:textId="77777777" w:rsidR="00500746" w:rsidRPr="00E3799E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379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onathan Lindquist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111F82" w14:textId="77777777" w:rsidR="00500746" w:rsidRPr="00E3799E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E379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University of Colorado</w:t>
            </w:r>
          </w:p>
        </w:tc>
      </w:tr>
      <w:tr w:rsidR="00500746" w:rsidRPr="00C246B2" w14:paraId="1EC5620E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DCFD89" w14:textId="77777777" w:rsidR="00500746" w:rsidRPr="00D102EA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102E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mbarish Bhat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F742AA" w14:textId="77777777" w:rsidR="00500746" w:rsidRPr="00D102EA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102E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University of Missouri</w:t>
            </w:r>
          </w:p>
        </w:tc>
      </w:tr>
      <w:tr w:rsidR="00500746" w:rsidRPr="00C246B2" w14:paraId="3A23CEF2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4F74F3" w14:textId="77777777" w:rsidR="00500746" w:rsidRPr="00D102EA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102E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tuart Harlin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465B28" w14:textId="77777777" w:rsidR="00500746" w:rsidRPr="00D102EA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102E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University of Texas Health Sciences Center at Houston</w:t>
            </w:r>
          </w:p>
        </w:tc>
      </w:tr>
      <w:tr w:rsidR="00500746" w:rsidRPr="00C246B2" w14:paraId="79C1D65A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C6E359" w14:textId="6069D0DA" w:rsidR="00500746" w:rsidRPr="003F04CD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3F04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Vipul </w:t>
            </w:r>
            <w:proofErr w:type="spellStart"/>
            <w:r w:rsidRPr="003F04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Khetarpaul</w:t>
            </w:r>
            <w:proofErr w:type="spellEnd"/>
            <w:r w:rsidR="00BE639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, Luis Sanchez*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0C811C" w14:textId="77777777" w:rsidR="00500746" w:rsidRPr="003F04CD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3F04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Washington University</w:t>
            </w:r>
          </w:p>
        </w:tc>
      </w:tr>
      <w:tr w:rsidR="00500746" w:rsidRPr="00C246B2" w14:paraId="3142FE0B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4929F7" w14:textId="77777777" w:rsidR="00500746" w:rsidRPr="0028068D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28068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huo</w:t>
            </w:r>
            <w:proofErr w:type="spellEnd"/>
            <w:r w:rsidRPr="0028068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Li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DBB888" w14:textId="77777777" w:rsidR="00500746" w:rsidRPr="0028068D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8068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Wesley Medical Center</w:t>
            </w:r>
          </w:p>
        </w:tc>
      </w:tr>
      <w:tr w:rsidR="00500746" w:rsidRPr="00C246B2" w14:paraId="5F162A99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18AE28" w14:textId="77777777" w:rsidR="00500746" w:rsidRPr="0028068D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8068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raham Long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DE1D48" w14:textId="77777777" w:rsidR="00500746" w:rsidRPr="0028068D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8068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William Beaumont Hospital</w:t>
            </w:r>
          </w:p>
        </w:tc>
      </w:tr>
      <w:tr w:rsidR="00500746" w:rsidRPr="00C246B2" w14:paraId="25664E2B" w14:textId="77777777" w:rsidTr="00065BCC">
        <w:trPr>
          <w:trHeight w:val="258"/>
        </w:trPr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6D0872" w14:textId="77777777" w:rsidR="00500746" w:rsidRPr="00FE15F7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E15F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amid Mojibian</w:t>
            </w:r>
          </w:p>
        </w:tc>
        <w:tc>
          <w:tcPr>
            <w:tcW w:w="4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E9E797" w14:textId="77777777" w:rsidR="00500746" w:rsidRPr="00FE15F7" w:rsidRDefault="00500746" w:rsidP="006D6FB6">
            <w:pPr>
              <w:spacing w:after="0" w:line="240" w:lineRule="auto"/>
              <w:ind w:left="169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E15F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Yale University</w:t>
            </w:r>
          </w:p>
        </w:tc>
      </w:tr>
    </w:tbl>
    <w:p w14:paraId="0F6C0370" w14:textId="13C0A674" w:rsidR="00834B4A" w:rsidRPr="00C246B2" w:rsidRDefault="007F021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Previous PI</w:t>
      </w:r>
    </w:p>
    <w:sectPr w:rsidR="00834B4A" w:rsidRPr="00C246B2" w:rsidSect="00381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6B1"/>
    <w:rsid w:val="0006297F"/>
    <w:rsid w:val="00065BCC"/>
    <w:rsid w:val="0008447E"/>
    <w:rsid w:val="00097C49"/>
    <w:rsid w:val="000E16AB"/>
    <w:rsid w:val="00116E3A"/>
    <w:rsid w:val="00125744"/>
    <w:rsid w:val="001D2A3B"/>
    <w:rsid w:val="00235ECC"/>
    <w:rsid w:val="0028068D"/>
    <w:rsid w:val="002C20A7"/>
    <w:rsid w:val="00381A98"/>
    <w:rsid w:val="003A37CE"/>
    <w:rsid w:val="003F04CD"/>
    <w:rsid w:val="00401FC3"/>
    <w:rsid w:val="00500746"/>
    <w:rsid w:val="00595BB3"/>
    <w:rsid w:val="005B1614"/>
    <w:rsid w:val="006323F1"/>
    <w:rsid w:val="006C3F38"/>
    <w:rsid w:val="006D6FB6"/>
    <w:rsid w:val="007051DF"/>
    <w:rsid w:val="00713FF7"/>
    <w:rsid w:val="007F0216"/>
    <w:rsid w:val="00834B4A"/>
    <w:rsid w:val="008F7FF3"/>
    <w:rsid w:val="00937192"/>
    <w:rsid w:val="009B7CD1"/>
    <w:rsid w:val="009E4BCE"/>
    <w:rsid w:val="00A949FE"/>
    <w:rsid w:val="00AC5B60"/>
    <w:rsid w:val="00AF3EA4"/>
    <w:rsid w:val="00B265CC"/>
    <w:rsid w:val="00B95414"/>
    <w:rsid w:val="00BC26B1"/>
    <w:rsid w:val="00BE6392"/>
    <w:rsid w:val="00BF1B58"/>
    <w:rsid w:val="00C246B2"/>
    <w:rsid w:val="00C971D7"/>
    <w:rsid w:val="00D102EA"/>
    <w:rsid w:val="00D43A3D"/>
    <w:rsid w:val="00D579F9"/>
    <w:rsid w:val="00D71150"/>
    <w:rsid w:val="00DA4992"/>
    <w:rsid w:val="00E03ECC"/>
    <w:rsid w:val="00E03F44"/>
    <w:rsid w:val="00E34A5E"/>
    <w:rsid w:val="00E3799E"/>
    <w:rsid w:val="00E661CD"/>
    <w:rsid w:val="00EA0A12"/>
    <w:rsid w:val="00EC1677"/>
    <w:rsid w:val="00FE1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B7AAC"/>
  <w15:chartTrackingRefBased/>
  <w15:docId w15:val="{286CDB64-4D5A-4F0D-A693-14E1184EC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F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A37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F02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620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7C6FE0383F844EA922BAFB9524955E" ma:contentTypeVersion="20" ma:contentTypeDescription="Create a new document." ma:contentTypeScope="" ma:versionID="7d9754808441e213d61c10a869777700">
  <xsd:schema xmlns:xsd="http://www.w3.org/2001/XMLSchema" xmlns:xs="http://www.w3.org/2001/XMLSchema" xmlns:p="http://schemas.microsoft.com/office/2006/metadata/properties" xmlns:ns1="http://schemas.microsoft.com/sharepoint/v3" xmlns:ns2="8132ec1d-4efc-43fa-ae7c-88fd5e825c14" xmlns:ns3="959cf7a0-16b3-4beb-a424-866d3ddfc836" xmlns:ns4="http://schemas.microsoft.com/sharepoint/v4" targetNamespace="http://schemas.microsoft.com/office/2006/metadata/properties" ma:root="true" ma:fieldsID="8239376baef47ad36fcd5619c0e1f546" ns1:_="" ns2:_="" ns3:_="" ns4:_="">
    <xsd:import namespace="http://schemas.microsoft.com/sharepoint/v3"/>
    <xsd:import namespace="8132ec1d-4efc-43fa-ae7c-88fd5e825c14"/>
    <xsd:import namespace="959cf7a0-16b3-4beb-a424-866d3ddfc836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4:IconOverlay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32ec1d-4efc-43fa-ae7c-88fd5e825c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0bd7ec0-149f-4787-a908-48874864ee7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9cf7a0-16b3-4beb-a424-866d3ddfc83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d647533-40fd-40dc-9770-2cac1a201a10}" ma:internalName="TaxCatchAll" ma:showField="CatchAllData" ma:web="959cf7a0-16b3-4beb-a424-866d3ddfc83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24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IconOverlay xmlns="http://schemas.microsoft.com/sharepoint/v4" xsi:nil="true"/>
    <lcf76f155ced4ddcb4097134ff3c332f xmlns="8132ec1d-4efc-43fa-ae7c-88fd5e825c14">
      <Terms xmlns="http://schemas.microsoft.com/office/infopath/2007/PartnerControls"/>
    </lcf76f155ced4ddcb4097134ff3c332f>
    <_ip_UnifiedCompliancePolicyProperties xmlns="http://schemas.microsoft.com/sharepoint/v3" xsi:nil="true"/>
    <TaxCatchAll xmlns="959cf7a0-16b3-4beb-a424-866d3ddfc836" xsi:nil="true"/>
  </documentManagement>
</p:properties>
</file>

<file path=customXml/itemProps1.xml><?xml version="1.0" encoding="utf-8"?>
<ds:datastoreItem xmlns:ds="http://schemas.openxmlformats.org/officeDocument/2006/customXml" ds:itemID="{34B325DE-8BA2-46A6-9CCF-B7E5A6576641}"/>
</file>

<file path=customXml/itemProps2.xml><?xml version="1.0" encoding="utf-8"?>
<ds:datastoreItem xmlns:ds="http://schemas.openxmlformats.org/officeDocument/2006/customXml" ds:itemID="{76C2CABB-2C2E-4519-8529-FF064794ECB6}"/>
</file>

<file path=customXml/itemProps3.xml><?xml version="1.0" encoding="utf-8"?>
<ds:datastoreItem xmlns:ds="http://schemas.openxmlformats.org/officeDocument/2006/customXml" ds:itemID="{CCEBB79D-1562-4417-BEB8-332C7060DF9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12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Hoban</dc:creator>
  <cp:keywords/>
  <dc:description/>
  <cp:lastModifiedBy>Linda Hansen</cp:lastModifiedBy>
  <cp:revision>41</cp:revision>
  <dcterms:created xsi:type="dcterms:W3CDTF">2023-01-19T15:54:00Z</dcterms:created>
  <dcterms:modified xsi:type="dcterms:W3CDTF">2023-01-31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7C6FE0383F844EA922BAFB9524955E</vt:lpwstr>
  </property>
</Properties>
</file>